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92BBD" w14:textId="7EF24A48" w:rsidR="001F29C8" w:rsidRDefault="00676D05" w:rsidP="008E676D">
      <w:pPr>
        <w:rPr>
          <w:lang w:val="en-GB"/>
        </w:rPr>
      </w:pPr>
      <w:r>
        <w:t>Supplementary Info 4</w:t>
      </w:r>
      <w:r w:rsidR="008E676D">
        <w:t>:</w:t>
      </w:r>
      <w:r w:rsidR="008E676D" w:rsidRPr="00967815">
        <w:rPr>
          <w:lang w:val="en-GB"/>
        </w:rPr>
        <w:t xml:space="preserve"> </w:t>
      </w:r>
      <w:r>
        <w:rPr>
          <w:lang w:val="en-GB"/>
        </w:rPr>
        <w:t>Table showing s</w:t>
      </w:r>
      <w:bookmarkStart w:id="0" w:name="_GoBack"/>
      <w:bookmarkEnd w:id="0"/>
      <w:r w:rsidR="008E676D">
        <w:rPr>
          <w:lang w:val="en-GB"/>
        </w:rPr>
        <w:t>tudy selection based on inclusion and exclusion criteria.</w:t>
      </w:r>
    </w:p>
    <w:tbl>
      <w:tblPr>
        <w:tblStyle w:val="TableGrid"/>
        <w:tblpPr w:leftFromText="180" w:rightFromText="180" w:vertAnchor="text" w:horzAnchor="margin" w:tblpY="305"/>
        <w:tblW w:w="8359" w:type="dxa"/>
        <w:tblLook w:val="04A0" w:firstRow="1" w:lastRow="0" w:firstColumn="1" w:lastColumn="0" w:noHBand="0" w:noVBand="1"/>
      </w:tblPr>
      <w:tblGrid>
        <w:gridCol w:w="2289"/>
        <w:gridCol w:w="946"/>
        <w:gridCol w:w="1438"/>
        <w:gridCol w:w="1134"/>
        <w:gridCol w:w="1134"/>
        <w:gridCol w:w="1418"/>
      </w:tblGrid>
      <w:tr w:rsidR="008E676D" w:rsidRPr="00CB572E" w14:paraId="0FCA9AAF" w14:textId="77777777" w:rsidTr="00F54187">
        <w:trPr>
          <w:trHeight w:val="239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2D90" w14:textId="77777777" w:rsidR="008E676D" w:rsidRPr="00CB572E" w:rsidRDefault="008E676D" w:rsidP="00F54187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CB572E">
              <w:rPr>
                <w:b/>
                <w:bCs/>
                <w:sz w:val="16"/>
                <w:szCs w:val="16"/>
              </w:rPr>
              <w:t>Inclusion/exclusion criteria.</w:t>
            </w:r>
          </w:p>
          <w:p w14:paraId="31D1BF36" w14:textId="77777777" w:rsidR="008E676D" w:rsidRPr="00CB572E" w:rsidRDefault="008E676D" w:rsidP="00F54187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CB572E">
              <w:rPr>
                <w:b/>
                <w:bCs/>
                <w:sz w:val="16"/>
                <w:szCs w:val="16"/>
              </w:rPr>
              <w:t>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1428C" w14:textId="77777777" w:rsidR="008E676D" w:rsidRPr="00CB572E" w:rsidRDefault="008E676D" w:rsidP="00F54187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CB572E">
              <w:rPr>
                <w:b/>
                <w:bCs/>
                <w:sz w:val="16"/>
                <w:szCs w:val="16"/>
              </w:rPr>
              <w:t>Sample.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DD17" w14:textId="77777777" w:rsidR="008E676D" w:rsidRPr="00CB572E" w:rsidRDefault="008E676D" w:rsidP="00F54187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CB572E">
              <w:rPr>
                <w:b/>
                <w:bCs/>
                <w:sz w:val="16"/>
                <w:szCs w:val="16"/>
              </w:rPr>
              <w:t>Phenomenon of Interes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861DE" w14:textId="77777777" w:rsidR="008E676D" w:rsidRPr="00CB572E" w:rsidRDefault="008E676D" w:rsidP="00F54187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CB572E">
              <w:rPr>
                <w:b/>
                <w:bCs/>
                <w:sz w:val="16"/>
                <w:szCs w:val="16"/>
              </w:rPr>
              <w:t>Desig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F696D" w14:textId="77777777" w:rsidR="008E676D" w:rsidRPr="00CB572E" w:rsidRDefault="008E676D" w:rsidP="00F54187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CB572E">
              <w:rPr>
                <w:b/>
                <w:bCs/>
                <w:sz w:val="16"/>
                <w:szCs w:val="16"/>
              </w:rPr>
              <w:t>Evaluation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C4407" w14:textId="77777777" w:rsidR="008E676D" w:rsidRPr="00CB572E" w:rsidRDefault="008E676D" w:rsidP="00F54187">
            <w:pPr>
              <w:spacing w:after="160" w:line="259" w:lineRule="auto"/>
              <w:rPr>
                <w:b/>
                <w:bCs/>
                <w:sz w:val="16"/>
                <w:szCs w:val="16"/>
              </w:rPr>
            </w:pPr>
            <w:r w:rsidRPr="00CB572E">
              <w:rPr>
                <w:b/>
                <w:bCs/>
                <w:sz w:val="16"/>
                <w:szCs w:val="16"/>
              </w:rPr>
              <w:t>Research Type.</w:t>
            </w:r>
          </w:p>
        </w:tc>
      </w:tr>
      <w:tr w:rsidR="008E676D" w:rsidRPr="00CB572E" w14:paraId="3A71C923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CF2C1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: Sercu et al. (2015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9C562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1053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D242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1E55C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8BC7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526BF0E4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E234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2: Barlow (2006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B186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5070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C8ED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619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C03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00676341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339F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 xml:space="preserve">3: </w:t>
            </w:r>
            <w:proofErr w:type="spellStart"/>
            <w:r w:rsidRPr="00CB572E">
              <w:rPr>
                <w:sz w:val="16"/>
                <w:szCs w:val="16"/>
              </w:rPr>
              <w:t>Rungapadiachy</w:t>
            </w:r>
            <w:proofErr w:type="spellEnd"/>
            <w:r w:rsidRPr="00CB572E">
              <w:rPr>
                <w:sz w:val="16"/>
                <w:szCs w:val="16"/>
              </w:rPr>
              <w:t xml:space="preserve"> et al. (2004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A179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5BA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782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C341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6EC64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59A46A86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7544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4: Deady (2005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8BE3C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E83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8D9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1E17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F4DB2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48224F85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76DC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 xml:space="preserve">5: </w:t>
            </w:r>
            <w:proofErr w:type="spellStart"/>
            <w:r w:rsidRPr="00CB572E">
              <w:rPr>
                <w:sz w:val="16"/>
                <w:szCs w:val="16"/>
              </w:rPr>
              <w:t>Karanikola</w:t>
            </w:r>
            <w:proofErr w:type="spellEnd"/>
            <w:r w:rsidRPr="00CB572E">
              <w:rPr>
                <w:sz w:val="16"/>
                <w:szCs w:val="16"/>
              </w:rPr>
              <w:t xml:space="preserve"> et al. (2018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A14C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BC85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BEB3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D8DA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F2097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5C2482CB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752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6: Rasmussen et al. (2017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898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1B007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D32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3A4D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7708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4F552323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95D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7: Terry (2020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328C1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513F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D5A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18A4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2A4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2757ED94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1CFC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8: McCrae et al. (2014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CEBD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1970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C29F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369B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C2C2F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68487EA6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1B3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9: Hurley &amp; Lakeman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AB54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9CD97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127C4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F8B9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B877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441666CE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F9CC4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0: Hurley (2009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DEBB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87D2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651D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F0EBC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5039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759390BF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2CF3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1: Crawford et al. (2008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45DC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6B3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4FC1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8050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BA8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2F22BF46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4DDD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 xml:space="preserve">12: </w:t>
            </w:r>
            <w:proofErr w:type="spellStart"/>
            <w:r w:rsidRPr="00CB572E">
              <w:rPr>
                <w:sz w:val="16"/>
                <w:szCs w:val="16"/>
              </w:rPr>
              <w:t>Hercelynsky</w:t>
            </w:r>
            <w:proofErr w:type="spellEnd"/>
            <w:r w:rsidRPr="00CB572E">
              <w:rPr>
                <w:sz w:val="16"/>
                <w:szCs w:val="16"/>
              </w:rPr>
              <w:t xml:space="preserve"> et al. (2014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F0454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5DD17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F7547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2E7E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865B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7B5382A6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0B732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3: Moir &amp; Abraham (19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0E00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C88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CEEA3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BA5E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85BB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268C6885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80E3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4: Santangelo et al. (2017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6543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60BF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58C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E988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F211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3724BE4A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270FC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5: Harrison et al. (2017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55600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131E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4B7C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AF1C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A712F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758CD044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4E8C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6: Wand et al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34C6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6B5A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498C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9F21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5521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48A8221E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EC10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7: Buescher &amp; McGugan (2022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115C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CFEA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34A6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B230C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C48F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1806BAD3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1B26F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8: Savio (1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74ED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8C4D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4E03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ABC4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CEC2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37D590D1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9FC07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19: Humble &amp; Cross (20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68E6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1FAE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368E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D3359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7C2B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4961113E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6D8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 xml:space="preserve">20: White &amp; </w:t>
            </w:r>
            <w:proofErr w:type="spellStart"/>
            <w:r w:rsidRPr="00CB572E">
              <w:rPr>
                <w:sz w:val="16"/>
                <w:szCs w:val="16"/>
              </w:rPr>
              <w:t>Kudless</w:t>
            </w:r>
            <w:proofErr w:type="spellEnd"/>
            <w:r w:rsidRPr="00CB572E">
              <w:rPr>
                <w:sz w:val="16"/>
                <w:szCs w:val="16"/>
              </w:rPr>
              <w:t xml:space="preserve"> (2008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3B872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7D68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E3FF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93D7A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3B1F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04D3146F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F5077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21: Crawford et al. (2008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EB003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32136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DB7FB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80E33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7CD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40C7531A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8F03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22: Bray (1999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24023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374C4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3508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53643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FA5C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  <w:tr w:rsidR="008E676D" w:rsidRPr="00CB572E" w14:paraId="04949937" w14:textId="77777777" w:rsidTr="00F54187">
        <w:trPr>
          <w:trHeight w:val="10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F2CC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23: Holyoake (2002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E5A98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654EE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514E4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F2DFD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47D5" w14:textId="77777777" w:rsidR="008E676D" w:rsidRPr="00CB572E" w:rsidRDefault="008E676D" w:rsidP="00F54187">
            <w:pPr>
              <w:spacing w:after="160" w:line="259" w:lineRule="auto"/>
              <w:rPr>
                <w:sz w:val="16"/>
                <w:szCs w:val="16"/>
              </w:rPr>
            </w:pPr>
            <w:r w:rsidRPr="00CB572E">
              <w:rPr>
                <w:sz w:val="16"/>
                <w:szCs w:val="16"/>
              </w:rPr>
              <w:t>*</w:t>
            </w:r>
          </w:p>
        </w:tc>
      </w:tr>
    </w:tbl>
    <w:p w14:paraId="0D72F046" w14:textId="77777777" w:rsidR="008E676D" w:rsidRPr="008E676D" w:rsidRDefault="008E676D">
      <w:pPr>
        <w:rPr>
          <w:lang w:val="en-GB"/>
        </w:rPr>
      </w:pPr>
    </w:p>
    <w:sectPr w:rsidR="008E676D" w:rsidRPr="008E67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76D"/>
    <w:rsid w:val="001F29C8"/>
    <w:rsid w:val="00676D05"/>
    <w:rsid w:val="00837206"/>
    <w:rsid w:val="0086412C"/>
    <w:rsid w:val="008C0AE4"/>
    <w:rsid w:val="008E676D"/>
    <w:rsid w:val="009F0646"/>
    <w:rsid w:val="00A37885"/>
    <w:rsid w:val="00ED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3ADAC"/>
  <w15:chartTrackingRefBased/>
  <w15:docId w15:val="{ED9D928E-DBA8-42DD-8891-26C5F4637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76D"/>
  </w:style>
  <w:style w:type="paragraph" w:styleId="Heading1">
    <w:name w:val="heading 1"/>
    <w:basedOn w:val="Normal"/>
    <w:next w:val="Normal"/>
    <w:link w:val="Heading1Char"/>
    <w:uiPriority w:val="9"/>
    <w:qFormat/>
    <w:rsid w:val="008E67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7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7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7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7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7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7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7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7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7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7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7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7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7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7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6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7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6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67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7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7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7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7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7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gh o brien</dc:creator>
  <cp:keywords/>
  <dc:description/>
  <cp:lastModifiedBy>Donagh O'Brien</cp:lastModifiedBy>
  <cp:revision>2</cp:revision>
  <dcterms:created xsi:type="dcterms:W3CDTF">2025-09-18T09:19:00Z</dcterms:created>
  <dcterms:modified xsi:type="dcterms:W3CDTF">2025-09-18T09:19:00Z</dcterms:modified>
</cp:coreProperties>
</file>